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C88" w:rsidRPr="00644347" w:rsidRDefault="00DA1C88" w:rsidP="00DA1C88">
      <w:pPr>
        <w:pStyle w:val="p"/>
        <w:shd w:val="clear" w:color="auto" w:fill="FFFFFF"/>
        <w:spacing w:before="166" w:beforeAutospacing="0" w:after="120" w:afterAutospacing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644347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1: Primers 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483"/>
        <w:gridCol w:w="4593"/>
      </w:tblGrid>
      <w:tr w:rsidR="00DA1C88" w:rsidRPr="00644347" w:rsidTr="00643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imer name </w:t>
            </w:r>
          </w:p>
        </w:tc>
        <w:tc>
          <w:tcPr>
            <w:tcW w:w="2483" w:type="dxa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</w:rPr>
              <w:t>application (ref. seq.)</w:t>
            </w:r>
          </w:p>
        </w:tc>
        <w:tc>
          <w:tcPr>
            <w:tcW w:w="4593" w:type="dxa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 (5'-3')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YAP-for (flox and KO)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</w:rPr>
              <w:t>genotyping floxed and KO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</w:rPr>
              <w:t>ACATGTAGGTCTGCATGCCAGAGGAGG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YAP-rev1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enotyping floxed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GGCTGAGACAGGAGGATCTCTGTGAG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YAP-rev2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enotyping KO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GGTTGAGACAGCGTGCACTATGGAGC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AZ-for (flox and KO)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</w:rPr>
              <w:t>genotyping floxed and KO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GCTTGTGACAAAGAACCTGGGGCTATCTGAG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AZ-rev1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enotyping floxed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CCACAGTTAAATGCTTCTCCCAAGACTGGG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AZ-rev2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enotyping KO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ACTGCTAACGTCTCCTGCCCCTGACCTCTC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re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enotyping Cre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</w:rPr>
              <w:t>GCCTGCATTACCGGTCGATGCAACGA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re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enotyping Cre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</w:rPr>
              <w:t>GTGGCAGATGGCGCGGCAACACCATT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YAP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75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GACGCTGATGAATTCTGCCT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YAP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75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TTGCTCCCATCCATCAGGAA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AZ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69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GCCGAATCTCGCAATGAATCAC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AZ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69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CTCATGAGCCCTGTGGGTT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ubulin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68.7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CACTGTGCCTGAACTTACC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ubulin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68.7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GAACATAGCCGTAAACTGC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GAPDH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72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</w:rPr>
              <w:t>TGTCCGTCGTGGATCTGAC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GAPDH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72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CTGCTTCACCACCTTCTTG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PPIA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77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GCTGTCCACAGTCGGAAAT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PPIA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77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CATACAGGTCCTGGCATCT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BP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83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TGTCTGCCATGTTCTCCTG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BP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PCR (NC_000083.6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GGGTGATTTCAGTGCAGA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TGF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hIP qPCR (NC_000076.7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impleChIP® Human CTGF Promoter Primers #14927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TGF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hIP qPCR (NC_000076.7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impleChIP® Human CTGF Promoter Primers #14927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Negative Control CTGF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hIP qPCR (NC_000076.7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impleChIP® Human CTGF Upstream Primers #14928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Negative control CTGF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hIP qPCR (NC_000076.7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impleChIP® Human CTGF Upstream Primers #14928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ICAM1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hIP qPCR (NC_000019.10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CGCCCGATTGCTTTAGCTTG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ICAM1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hIP qPCR (NC_000019.10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CATTTGTTCCGGAGGGGA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Negative Control 1 ICAM1-for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hIP qPCR (NC_000019.10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CTTGCCTGGAACTTATTTCCCT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Negative Control 1 ICAM1-rev</w:t>
            </w:r>
          </w:p>
        </w:tc>
        <w:tc>
          <w:tcPr>
            <w:tcW w:w="248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hIP qPCR (NC_000019.10)</w:t>
            </w:r>
          </w:p>
        </w:tc>
        <w:tc>
          <w:tcPr>
            <w:tcW w:w="459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TCAGCAGAGATCTAAATGACGAGA</w:t>
            </w:r>
          </w:p>
        </w:tc>
      </w:tr>
    </w:tbl>
    <w:p w:rsidR="00DA1C88" w:rsidRPr="00644347" w:rsidRDefault="00DA1C88" w:rsidP="00DA1C88">
      <w:pPr>
        <w:rPr>
          <w:rFonts w:ascii="Arial" w:hAnsi="Arial" w:cs="Arial"/>
          <w:b/>
          <w:color w:val="000000" w:themeColor="text1"/>
        </w:rPr>
      </w:pPr>
      <w:r w:rsidRPr="00644347">
        <w:rPr>
          <w:rFonts w:ascii="Arial" w:hAnsi="Arial" w:cs="Arial"/>
          <w:b/>
          <w:color w:val="000000" w:themeColor="text1"/>
        </w:rPr>
        <w:br w:type="page"/>
      </w:r>
    </w:p>
    <w:p w:rsidR="00DA1C88" w:rsidRPr="00644347" w:rsidRDefault="00DA1C88" w:rsidP="00DA1C88">
      <w:pPr>
        <w:pStyle w:val="p"/>
        <w:shd w:val="clear" w:color="auto" w:fill="FFFFFF"/>
        <w:spacing w:before="166" w:beforeAutospacing="0" w:after="120" w:afterAutospacing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644347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ry Table 2: Antibodies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60"/>
        <w:gridCol w:w="1649"/>
        <w:gridCol w:w="2400"/>
        <w:gridCol w:w="2807"/>
      </w:tblGrid>
      <w:tr w:rsidR="00DA1C88" w:rsidRPr="00644347" w:rsidTr="00643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Cs w:val="0"/>
                <w:color w:val="000000" w:themeColor="text1"/>
                <w:kern w:val="1"/>
                <w:sz w:val="20"/>
                <w:szCs w:val="20"/>
                <w:u w:color="FB0017"/>
              </w:rPr>
            </w:pPr>
            <w:r w:rsidRPr="00644347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 (clone)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44347">
              <w:rPr>
                <w:rFonts w:ascii="Arial" w:hAnsi="Arial" w:cs="Arial"/>
                <w:color w:val="000000" w:themeColor="text1"/>
                <w:sz w:val="20"/>
                <w:szCs w:val="20"/>
              </w:rPr>
              <w:t>Application, dilution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1"/>
                <w:sz w:val="20"/>
                <w:szCs w:val="20"/>
                <w:u w:color="FB0017"/>
              </w:rPr>
            </w:pPr>
            <w:r w:rsidRPr="00644347">
              <w:rPr>
                <w:rFonts w:ascii="Arial" w:hAnsi="Arial" w:cs="Arial"/>
                <w:color w:val="000000" w:themeColor="text1"/>
                <w:sz w:val="20"/>
                <w:szCs w:val="20"/>
              </w:rPr>
              <w:t>Source/Company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1"/>
                <w:sz w:val="20"/>
                <w:szCs w:val="20"/>
                <w:u w:color="FB0017"/>
              </w:rPr>
            </w:pPr>
            <w:r w:rsidRPr="00644347">
              <w:rPr>
                <w:rFonts w:ascii="Arial" w:hAnsi="Arial" w:cs="Arial"/>
                <w:color w:val="000000" w:themeColor="text1"/>
                <w:sz w:val="20"/>
                <w:szCs w:val="20"/>
              </w:rPr>
              <w:t>Cat. No (#); RRID identifier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kern w:val="1"/>
                <w:sz w:val="22"/>
                <w:szCs w:val="22"/>
                <w:u w:color="FB0017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β-Actin (13E5)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WB, 1:10,000</w:t>
            </w:r>
            <w:r w:rsidRPr="00644347">
              <w:rPr>
                <w:rFonts w:ascii="Arial" w:eastAsia="SimSun" w:hAnsi="Arial" w:cs="Arial"/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kern w:val="1"/>
                <w:sz w:val="22"/>
                <w:szCs w:val="22"/>
                <w:u w:color="FB0017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ell Signaling Technology, Leiden, Netherlands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4970; AB_2223172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YAP (D8H1X)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kern w:val="1"/>
                <w:sz w:val="22"/>
                <w:szCs w:val="22"/>
                <w:u w:color="FB0017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kern w:val="1"/>
                <w:sz w:val="22"/>
                <w:szCs w:val="22"/>
                <w:u w:color="FB0017"/>
              </w:rPr>
              <w:t>IHC/IF, 1:200</w:t>
            </w:r>
          </w:p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kern w:val="1"/>
                <w:sz w:val="22"/>
                <w:szCs w:val="22"/>
                <w:u w:color="FB0017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kern w:val="1"/>
                <w:sz w:val="22"/>
                <w:szCs w:val="22"/>
                <w:u w:color="FB0017"/>
              </w:rPr>
              <w:t>coIP, 1:1,0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14074; AB_2650491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YAP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kern w:val="1"/>
                <w:sz w:val="22"/>
                <w:szCs w:val="22"/>
                <w:u w:color="FB0017"/>
              </w:rPr>
              <w:t>WB, 1:5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4912; AB_2218911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AZ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25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ioss Antibodies Inc. Woburn, MA, USA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bs-12367R; N/A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TAZ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WB, 1:5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4883; AB_1904158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TAZ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IP, 1:1,0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72804; AB_2904134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n-TEAD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IP, 1:1,0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13295S; AB_2687902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TGF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2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bcam, Berlin, Germany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6992: AB_305688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F4/80 (BM8)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25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MA Biomedicals, Augst, Switzerland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T-2006; AB_1227368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LEC4F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F, 1:2,0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&amp;D Systems, Minneapolis, MN, USA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AF2784; AB_2081339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D8 (4SM15)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2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AB14-0808-82; AB_2572771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Pan-CK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4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gilent, Santa Clara, CA, USA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Z0622; AB_2650434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MHCII (</w:t>
            </w: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M5/114.15.2)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5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io-Techne GmbH, Wiesbaden, Germany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NBP1-43312; AB_10006678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D68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2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ab125212; AB_10975465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MPO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5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ab9535; AB_307322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B220 (RA3-6B2)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3,0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 Pharmingen, Heidelberg, Germany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553084; AB_394614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D3 (SP7)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5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MA1-90582; AB_1956722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D4 (4SM95)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HC, 1:50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</w:t>
            </w:r>
            <w:r w:rsidRPr="0064434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4-9766-95; AB_2865432</w:t>
            </w:r>
          </w:p>
        </w:tc>
      </w:tr>
      <w:tr w:rsidR="00DA1C88" w:rsidRPr="00644347" w:rsidTr="00643A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nti-rabbit IgG Alexa Fluor 488</w:t>
            </w:r>
          </w:p>
        </w:tc>
        <w:tc>
          <w:tcPr>
            <w:tcW w:w="1653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F; 1:250</w:t>
            </w:r>
          </w:p>
        </w:tc>
        <w:tc>
          <w:tcPr>
            <w:tcW w:w="2408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825" w:type="dxa"/>
            <w:vAlign w:val="center"/>
          </w:tcPr>
          <w:p w:rsidR="00DA1C88" w:rsidRPr="00644347" w:rsidRDefault="00DA1C88" w:rsidP="00643A19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64434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#150077; AB_2630356</w:t>
            </w:r>
          </w:p>
        </w:tc>
      </w:tr>
    </w:tbl>
    <w:p w:rsidR="00DA1C88" w:rsidRPr="00644347" w:rsidRDefault="00DA1C88" w:rsidP="00DA1C88">
      <w:pPr>
        <w:rPr>
          <w:rFonts w:ascii="Arial" w:hAnsi="Arial" w:cs="Arial"/>
          <w:bCs/>
          <w:color w:val="000000" w:themeColor="text1"/>
        </w:rPr>
      </w:pPr>
    </w:p>
    <w:p w:rsidR="00F948A5" w:rsidRDefault="00F948A5">
      <w:bookmarkStart w:id="0" w:name="_GoBack"/>
      <w:bookmarkEnd w:id="0"/>
    </w:p>
    <w:sectPr w:rsidR="00F94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C88"/>
    <w:rsid w:val="00000847"/>
    <w:rsid w:val="00012557"/>
    <w:rsid w:val="00014B8D"/>
    <w:rsid w:val="000152D5"/>
    <w:rsid w:val="00016B24"/>
    <w:rsid w:val="00020AEF"/>
    <w:rsid w:val="0002346C"/>
    <w:rsid w:val="00025A92"/>
    <w:rsid w:val="00035B48"/>
    <w:rsid w:val="00035E8C"/>
    <w:rsid w:val="0003631A"/>
    <w:rsid w:val="00041327"/>
    <w:rsid w:val="00050AF3"/>
    <w:rsid w:val="00070BE5"/>
    <w:rsid w:val="000711BA"/>
    <w:rsid w:val="00071BC1"/>
    <w:rsid w:val="00073741"/>
    <w:rsid w:val="00080717"/>
    <w:rsid w:val="00081F56"/>
    <w:rsid w:val="00083A9C"/>
    <w:rsid w:val="00095356"/>
    <w:rsid w:val="000B5D4A"/>
    <w:rsid w:val="000B7EA9"/>
    <w:rsid w:val="000D04E8"/>
    <w:rsid w:val="000D3E9B"/>
    <w:rsid w:val="000E25A7"/>
    <w:rsid w:val="000E52D4"/>
    <w:rsid w:val="000E60F4"/>
    <w:rsid w:val="000E78CF"/>
    <w:rsid w:val="000F5297"/>
    <w:rsid w:val="00100191"/>
    <w:rsid w:val="00106257"/>
    <w:rsid w:val="0011519D"/>
    <w:rsid w:val="0011633D"/>
    <w:rsid w:val="0011720D"/>
    <w:rsid w:val="0012538C"/>
    <w:rsid w:val="00127BD1"/>
    <w:rsid w:val="001301BF"/>
    <w:rsid w:val="001355B3"/>
    <w:rsid w:val="001436DB"/>
    <w:rsid w:val="00150CAE"/>
    <w:rsid w:val="00157161"/>
    <w:rsid w:val="0016359A"/>
    <w:rsid w:val="00165F6C"/>
    <w:rsid w:val="00167B46"/>
    <w:rsid w:val="00174366"/>
    <w:rsid w:val="001760E0"/>
    <w:rsid w:val="001766E7"/>
    <w:rsid w:val="00186418"/>
    <w:rsid w:val="0019118D"/>
    <w:rsid w:val="0019556B"/>
    <w:rsid w:val="001A0B1E"/>
    <w:rsid w:val="001A2CD9"/>
    <w:rsid w:val="001A4F4B"/>
    <w:rsid w:val="001A6E02"/>
    <w:rsid w:val="001B0B06"/>
    <w:rsid w:val="001B1CCE"/>
    <w:rsid w:val="001B256D"/>
    <w:rsid w:val="001C0922"/>
    <w:rsid w:val="001D27E4"/>
    <w:rsid w:val="001D614F"/>
    <w:rsid w:val="001E1C7F"/>
    <w:rsid w:val="001E2BFF"/>
    <w:rsid w:val="001E65AD"/>
    <w:rsid w:val="00207325"/>
    <w:rsid w:val="00207417"/>
    <w:rsid w:val="0021572A"/>
    <w:rsid w:val="002214D0"/>
    <w:rsid w:val="00225505"/>
    <w:rsid w:val="002267F7"/>
    <w:rsid w:val="00226C29"/>
    <w:rsid w:val="00236320"/>
    <w:rsid w:val="00243E58"/>
    <w:rsid w:val="0024514F"/>
    <w:rsid w:val="002505FC"/>
    <w:rsid w:val="00252612"/>
    <w:rsid w:val="00260183"/>
    <w:rsid w:val="002724F1"/>
    <w:rsid w:val="00274325"/>
    <w:rsid w:val="002809E0"/>
    <w:rsid w:val="0028476B"/>
    <w:rsid w:val="0028628F"/>
    <w:rsid w:val="00286929"/>
    <w:rsid w:val="002A4756"/>
    <w:rsid w:val="002B01BE"/>
    <w:rsid w:val="002B11E1"/>
    <w:rsid w:val="002B6E4B"/>
    <w:rsid w:val="002C0D6F"/>
    <w:rsid w:val="002C7339"/>
    <w:rsid w:val="002D3AB7"/>
    <w:rsid w:val="002D4D48"/>
    <w:rsid w:val="002D571A"/>
    <w:rsid w:val="002E6363"/>
    <w:rsid w:val="002F0105"/>
    <w:rsid w:val="002F4168"/>
    <w:rsid w:val="00315242"/>
    <w:rsid w:val="0032272A"/>
    <w:rsid w:val="0032287F"/>
    <w:rsid w:val="003253A5"/>
    <w:rsid w:val="003367C7"/>
    <w:rsid w:val="00344374"/>
    <w:rsid w:val="00344897"/>
    <w:rsid w:val="00344F15"/>
    <w:rsid w:val="00346806"/>
    <w:rsid w:val="00346928"/>
    <w:rsid w:val="00347A98"/>
    <w:rsid w:val="003539D9"/>
    <w:rsid w:val="00355704"/>
    <w:rsid w:val="003721CA"/>
    <w:rsid w:val="0037269D"/>
    <w:rsid w:val="00377649"/>
    <w:rsid w:val="003800FD"/>
    <w:rsid w:val="0039050D"/>
    <w:rsid w:val="003912B6"/>
    <w:rsid w:val="003915E6"/>
    <w:rsid w:val="00392D4F"/>
    <w:rsid w:val="003A3195"/>
    <w:rsid w:val="003A475B"/>
    <w:rsid w:val="003B4904"/>
    <w:rsid w:val="003B50CB"/>
    <w:rsid w:val="003B5E59"/>
    <w:rsid w:val="003C51C4"/>
    <w:rsid w:val="003E228A"/>
    <w:rsid w:val="003E4A14"/>
    <w:rsid w:val="003E4DF8"/>
    <w:rsid w:val="003E52AD"/>
    <w:rsid w:val="003F5B76"/>
    <w:rsid w:val="00410459"/>
    <w:rsid w:val="00411B85"/>
    <w:rsid w:val="004334D8"/>
    <w:rsid w:val="0043514E"/>
    <w:rsid w:val="0043555E"/>
    <w:rsid w:val="00450316"/>
    <w:rsid w:val="00455A28"/>
    <w:rsid w:val="0047440C"/>
    <w:rsid w:val="0048392D"/>
    <w:rsid w:val="0048485D"/>
    <w:rsid w:val="00486307"/>
    <w:rsid w:val="004865E7"/>
    <w:rsid w:val="0048763E"/>
    <w:rsid w:val="00496771"/>
    <w:rsid w:val="004A0B7C"/>
    <w:rsid w:val="004A1C00"/>
    <w:rsid w:val="004B71A8"/>
    <w:rsid w:val="004C6A34"/>
    <w:rsid w:val="004C79B9"/>
    <w:rsid w:val="004D2EDC"/>
    <w:rsid w:val="004D6521"/>
    <w:rsid w:val="004D6A2E"/>
    <w:rsid w:val="004E5F1B"/>
    <w:rsid w:val="004F5D82"/>
    <w:rsid w:val="004F72FA"/>
    <w:rsid w:val="00522BD5"/>
    <w:rsid w:val="005241E5"/>
    <w:rsid w:val="005245AF"/>
    <w:rsid w:val="005245EE"/>
    <w:rsid w:val="0052738B"/>
    <w:rsid w:val="00537127"/>
    <w:rsid w:val="0053717C"/>
    <w:rsid w:val="005371FF"/>
    <w:rsid w:val="0053741F"/>
    <w:rsid w:val="00537E53"/>
    <w:rsid w:val="005462F4"/>
    <w:rsid w:val="00546F77"/>
    <w:rsid w:val="00554257"/>
    <w:rsid w:val="005553FA"/>
    <w:rsid w:val="0056271B"/>
    <w:rsid w:val="00565EF8"/>
    <w:rsid w:val="00573AA7"/>
    <w:rsid w:val="00574297"/>
    <w:rsid w:val="00574BB9"/>
    <w:rsid w:val="0057630B"/>
    <w:rsid w:val="00577237"/>
    <w:rsid w:val="00577DAC"/>
    <w:rsid w:val="005830C7"/>
    <w:rsid w:val="00592B18"/>
    <w:rsid w:val="005A2E87"/>
    <w:rsid w:val="005A7C61"/>
    <w:rsid w:val="005B6DF6"/>
    <w:rsid w:val="005C0E9E"/>
    <w:rsid w:val="005C3241"/>
    <w:rsid w:val="005C4E83"/>
    <w:rsid w:val="005C6835"/>
    <w:rsid w:val="005D0D4D"/>
    <w:rsid w:val="005E0004"/>
    <w:rsid w:val="005E1D35"/>
    <w:rsid w:val="005E3961"/>
    <w:rsid w:val="005E6C8F"/>
    <w:rsid w:val="005F4AD6"/>
    <w:rsid w:val="00616D70"/>
    <w:rsid w:val="00620A89"/>
    <w:rsid w:val="00632D41"/>
    <w:rsid w:val="00637023"/>
    <w:rsid w:val="0064134B"/>
    <w:rsid w:val="0064453E"/>
    <w:rsid w:val="00644F94"/>
    <w:rsid w:val="00647BC2"/>
    <w:rsid w:val="0065245B"/>
    <w:rsid w:val="00657205"/>
    <w:rsid w:val="006617CE"/>
    <w:rsid w:val="0066720E"/>
    <w:rsid w:val="00673922"/>
    <w:rsid w:val="006775CB"/>
    <w:rsid w:val="00691333"/>
    <w:rsid w:val="00691BF0"/>
    <w:rsid w:val="006A0190"/>
    <w:rsid w:val="006A4728"/>
    <w:rsid w:val="006D1CD4"/>
    <w:rsid w:val="006D5739"/>
    <w:rsid w:val="006D6EEF"/>
    <w:rsid w:val="006F5AED"/>
    <w:rsid w:val="006F7D9F"/>
    <w:rsid w:val="007022A6"/>
    <w:rsid w:val="00713E6F"/>
    <w:rsid w:val="007140FE"/>
    <w:rsid w:val="00721E96"/>
    <w:rsid w:val="00725C66"/>
    <w:rsid w:val="00726F26"/>
    <w:rsid w:val="00737B7F"/>
    <w:rsid w:val="0074770E"/>
    <w:rsid w:val="00747C21"/>
    <w:rsid w:val="0075287F"/>
    <w:rsid w:val="00755A80"/>
    <w:rsid w:val="007711BB"/>
    <w:rsid w:val="007713E8"/>
    <w:rsid w:val="007955EA"/>
    <w:rsid w:val="00795B6A"/>
    <w:rsid w:val="00795BC8"/>
    <w:rsid w:val="007963CD"/>
    <w:rsid w:val="007B4950"/>
    <w:rsid w:val="007B7583"/>
    <w:rsid w:val="007C183D"/>
    <w:rsid w:val="007C77A2"/>
    <w:rsid w:val="007D0E86"/>
    <w:rsid w:val="007D76F4"/>
    <w:rsid w:val="007E0665"/>
    <w:rsid w:val="007E21C4"/>
    <w:rsid w:val="007E4C9D"/>
    <w:rsid w:val="007E62CC"/>
    <w:rsid w:val="007F7B13"/>
    <w:rsid w:val="00805DEE"/>
    <w:rsid w:val="00812A07"/>
    <w:rsid w:val="008159DA"/>
    <w:rsid w:val="00822455"/>
    <w:rsid w:val="0082530D"/>
    <w:rsid w:val="0083027C"/>
    <w:rsid w:val="008338AF"/>
    <w:rsid w:val="0084540A"/>
    <w:rsid w:val="00853B53"/>
    <w:rsid w:val="0085421B"/>
    <w:rsid w:val="00861CED"/>
    <w:rsid w:val="00862C22"/>
    <w:rsid w:val="00864ABD"/>
    <w:rsid w:val="008651DC"/>
    <w:rsid w:val="008729C4"/>
    <w:rsid w:val="00880353"/>
    <w:rsid w:val="00886F74"/>
    <w:rsid w:val="00892BBC"/>
    <w:rsid w:val="008944C8"/>
    <w:rsid w:val="008964BC"/>
    <w:rsid w:val="0089750B"/>
    <w:rsid w:val="008A075F"/>
    <w:rsid w:val="008A0AB0"/>
    <w:rsid w:val="008A5ECF"/>
    <w:rsid w:val="008A610E"/>
    <w:rsid w:val="008C14F1"/>
    <w:rsid w:val="008C486C"/>
    <w:rsid w:val="008D27B8"/>
    <w:rsid w:val="008D4EA3"/>
    <w:rsid w:val="008D5CE7"/>
    <w:rsid w:val="008D7599"/>
    <w:rsid w:val="008E2558"/>
    <w:rsid w:val="008E6615"/>
    <w:rsid w:val="008F721F"/>
    <w:rsid w:val="008F7C39"/>
    <w:rsid w:val="0090023C"/>
    <w:rsid w:val="00905811"/>
    <w:rsid w:val="0091053F"/>
    <w:rsid w:val="0091155E"/>
    <w:rsid w:val="00912687"/>
    <w:rsid w:val="00914283"/>
    <w:rsid w:val="00914B63"/>
    <w:rsid w:val="009248AB"/>
    <w:rsid w:val="00941E65"/>
    <w:rsid w:val="00963438"/>
    <w:rsid w:val="00963C21"/>
    <w:rsid w:val="009925CD"/>
    <w:rsid w:val="00997FA1"/>
    <w:rsid w:val="009B345A"/>
    <w:rsid w:val="009B3F4E"/>
    <w:rsid w:val="009C2A1B"/>
    <w:rsid w:val="009E0413"/>
    <w:rsid w:val="009E28F5"/>
    <w:rsid w:val="009E4E13"/>
    <w:rsid w:val="009F1E4B"/>
    <w:rsid w:val="009F7A1C"/>
    <w:rsid w:val="00A14439"/>
    <w:rsid w:val="00A14BCC"/>
    <w:rsid w:val="00A25F22"/>
    <w:rsid w:val="00A265CA"/>
    <w:rsid w:val="00A37CDC"/>
    <w:rsid w:val="00A4290B"/>
    <w:rsid w:val="00A439B8"/>
    <w:rsid w:val="00A447DE"/>
    <w:rsid w:val="00A62821"/>
    <w:rsid w:val="00A77A9E"/>
    <w:rsid w:val="00A94228"/>
    <w:rsid w:val="00A96EEE"/>
    <w:rsid w:val="00A9723E"/>
    <w:rsid w:val="00AA1BFF"/>
    <w:rsid w:val="00AA6863"/>
    <w:rsid w:val="00AA718C"/>
    <w:rsid w:val="00AB3828"/>
    <w:rsid w:val="00AD4A75"/>
    <w:rsid w:val="00AF2899"/>
    <w:rsid w:val="00AF3CD1"/>
    <w:rsid w:val="00B011CD"/>
    <w:rsid w:val="00B355EF"/>
    <w:rsid w:val="00B428E4"/>
    <w:rsid w:val="00B52518"/>
    <w:rsid w:val="00B526B3"/>
    <w:rsid w:val="00B666EE"/>
    <w:rsid w:val="00B97D8E"/>
    <w:rsid w:val="00BA62D2"/>
    <w:rsid w:val="00BB3EE6"/>
    <w:rsid w:val="00BB57B5"/>
    <w:rsid w:val="00BC6268"/>
    <w:rsid w:val="00BD03E6"/>
    <w:rsid w:val="00BD057C"/>
    <w:rsid w:val="00BD2CC1"/>
    <w:rsid w:val="00BD5464"/>
    <w:rsid w:val="00BD59DA"/>
    <w:rsid w:val="00BE1AAC"/>
    <w:rsid w:val="00BF092C"/>
    <w:rsid w:val="00BF158B"/>
    <w:rsid w:val="00BF3D99"/>
    <w:rsid w:val="00BF3E8D"/>
    <w:rsid w:val="00C012B0"/>
    <w:rsid w:val="00C04428"/>
    <w:rsid w:val="00C04FCB"/>
    <w:rsid w:val="00C11840"/>
    <w:rsid w:val="00C14CA1"/>
    <w:rsid w:val="00C21701"/>
    <w:rsid w:val="00C33596"/>
    <w:rsid w:val="00C44C82"/>
    <w:rsid w:val="00C54C3C"/>
    <w:rsid w:val="00C566EA"/>
    <w:rsid w:val="00C659B3"/>
    <w:rsid w:val="00C84F84"/>
    <w:rsid w:val="00C960C1"/>
    <w:rsid w:val="00C96C6F"/>
    <w:rsid w:val="00CB0C76"/>
    <w:rsid w:val="00CB5669"/>
    <w:rsid w:val="00CC3E2F"/>
    <w:rsid w:val="00CD24C1"/>
    <w:rsid w:val="00CD3F14"/>
    <w:rsid w:val="00CF123A"/>
    <w:rsid w:val="00CF3F40"/>
    <w:rsid w:val="00CF4E75"/>
    <w:rsid w:val="00D02437"/>
    <w:rsid w:val="00D03F5C"/>
    <w:rsid w:val="00D07D00"/>
    <w:rsid w:val="00D119F3"/>
    <w:rsid w:val="00D14B74"/>
    <w:rsid w:val="00D214BD"/>
    <w:rsid w:val="00D21E17"/>
    <w:rsid w:val="00D24E11"/>
    <w:rsid w:val="00D27C28"/>
    <w:rsid w:val="00D377A7"/>
    <w:rsid w:val="00D415D8"/>
    <w:rsid w:val="00D43145"/>
    <w:rsid w:val="00D55051"/>
    <w:rsid w:val="00D577D3"/>
    <w:rsid w:val="00D643EB"/>
    <w:rsid w:val="00D7321B"/>
    <w:rsid w:val="00D80EF0"/>
    <w:rsid w:val="00D81C8F"/>
    <w:rsid w:val="00D83746"/>
    <w:rsid w:val="00D9582B"/>
    <w:rsid w:val="00D95C2C"/>
    <w:rsid w:val="00DA1C88"/>
    <w:rsid w:val="00DA2CA5"/>
    <w:rsid w:val="00DA50EA"/>
    <w:rsid w:val="00DB1749"/>
    <w:rsid w:val="00DB4E77"/>
    <w:rsid w:val="00DC1674"/>
    <w:rsid w:val="00DD135B"/>
    <w:rsid w:val="00DD435A"/>
    <w:rsid w:val="00DD6D7F"/>
    <w:rsid w:val="00DD7DC3"/>
    <w:rsid w:val="00DE2448"/>
    <w:rsid w:val="00DF123E"/>
    <w:rsid w:val="00E03107"/>
    <w:rsid w:val="00E051A3"/>
    <w:rsid w:val="00E12215"/>
    <w:rsid w:val="00E13EC1"/>
    <w:rsid w:val="00E232A8"/>
    <w:rsid w:val="00E24E4D"/>
    <w:rsid w:val="00E334DA"/>
    <w:rsid w:val="00E360F0"/>
    <w:rsid w:val="00E43EB2"/>
    <w:rsid w:val="00E45133"/>
    <w:rsid w:val="00E61217"/>
    <w:rsid w:val="00E629F6"/>
    <w:rsid w:val="00E646DB"/>
    <w:rsid w:val="00E9141B"/>
    <w:rsid w:val="00E947BE"/>
    <w:rsid w:val="00EB1AC4"/>
    <w:rsid w:val="00EB2864"/>
    <w:rsid w:val="00EB57F2"/>
    <w:rsid w:val="00EB5B82"/>
    <w:rsid w:val="00EC22D7"/>
    <w:rsid w:val="00ED5732"/>
    <w:rsid w:val="00EE5B29"/>
    <w:rsid w:val="00EF3FD5"/>
    <w:rsid w:val="00F02E49"/>
    <w:rsid w:val="00F05A54"/>
    <w:rsid w:val="00F07AF8"/>
    <w:rsid w:val="00F14C6F"/>
    <w:rsid w:val="00F17540"/>
    <w:rsid w:val="00F27A39"/>
    <w:rsid w:val="00F35B7F"/>
    <w:rsid w:val="00F4208F"/>
    <w:rsid w:val="00F456E3"/>
    <w:rsid w:val="00F5189C"/>
    <w:rsid w:val="00F67D44"/>
    <w:rsid w:val="00F803C2"/>
    <w:rsid w:val="00F846B4"/>
    <w:rsid w:val="00F86A4B"/>
    <w:rsid w:val="00F90E7B"/>
    <w:rsid w:val="00F948A5"/>
    <w:rsid w:val="00FA0272"/>
    <w:rsid w:val="00FA6B82"/>
    <w:rsid w:val="00FA70A0"/>
    <w:rsid w:val="00FB01DC"/>
    <w:rsid w:val="00FB039C"/>
    <w:rsid w:val="00FB765B"/>
    <w:rsid w:val="00FC5BF6"/>
    <w:rsid w:val="00FC7BD3"/>
    <w:rsid w:val="00FD53DB"/>
    <w:rsid w:val="00FD5443"/>
    <w:rsid w:val="00FE3EAD"/>
    <w:rsid w:val="00FE75DE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6227C-7E77-43B1-B2E6-1D969DF6F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DA1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GridTable1Light">
    <w:name w:val="Grid Table 1 Light"/>
    <w:basedOn w:val="TableNormal"/>
    <w:uiPriority w:val="46"/>
    <w:rsid w:val="00DA1C88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4-02-21T13:36:00Z</dcterms:created>
  <dcterms:modified xsi:type="dcterms:W3CDTF">2024-02-21T13:37:00Z</dcterms:modified>
</cp:coreProperties>
</file>